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3F1AE" w14:textId="2A9DFA76" w:rsidR="00E76EA8" w:rsidRDefault="00E76EA8" w:rsidP="00FF1AB2">
      <w:pPr>
        <w:widowControl/>
        <w:shd w:val="clear" w:color="auto" w:fill="FFFFFF"/>
        <w:ind w:leftChars="-270" w:hangingChars="315" w:hanging="567"/>
        <w:jc w:val="left"/>
        <w:rPr>
          <w:rFonts w:ascii="Malgun Gothic" w:hAnsi="Malgun Gothic" w:cs="Times New Roman"/>
          <w:b/>
          <w:color w:val="000000" w:themeColor="text1"/>
          <w:sz w:val="18"/>
          <w:szCs w:val="18"/>
        </w:rPr>
      </w:pPr>
      <w:r w:rsidRPr="007164CC">
        <w:rPr>
          <w:rFonts w:ascii="Malgun Gothic" w:eastAsia="Malgun Gothic" w:hAnsi="Malgun Gothic" w:cs="Times New Roman" w:hint="eastAsia"/>
          <w:b/>
          <w:color w:val="000000" w:themeColor="text1"/>
          <w:sz w:val="18"/>
          <w:szCs w:val="18"/>
        </w:rPr>
        <w:t xml:space="preserve">Supplement </w:t>
      </w:r>
      <w:r w:rsidR="00DA4086" w:rsidRPr="007164CC">
        <w:rPr>
          <w:rFonts w:ascii="Arial Rounded MT Bold" w:eastAsia="宋体" w:hAnsi="Arial Rounded MT Bold" w:cs="Times New Roman" w:hint="eastAsia"/>
          <w:b/>
          <w:bCs/>
          <w:color w:val="000000" w:themeColor="text1"/>
          <w:kern w:val="0"/>
          <w:sz w:val="18"/>
          <w:szCs w:val="18"/>
        </w:rPr>
        <w:t xml:space="preserve">TABLE </w:t>
      </w:r>
      <w:r w:rsidR="00747F3E">
        <w:rPr>
          <w:rFonts w:ascii="Arial Rounded MT Bold" w:eastAsia="宋体" w:hAnsi="Arial Rounded MT Bold" w:cs="Times New Roman" w:hint="eastAsia"/>
          <w:b/>
          <w:bCs/>
          <w:color w:val="000000" w:themeColor="text1"/>
          <w:kern w:val="0"/>
          <w:sz w:val="18"/>
          <w:szCs w:val="18"/>
        </w:rPr>
        <w:t>2</w:t>
      </w:r>
      <w:r w:rsidR="00824F9F" w:rsidRPr="007164CC">
        <w:rPr>
          <w:rFonts w:ascii="Arial Rounded MT Bold" w:eastAsia="宋体" w:hAnsi="Arial Rounded MT Bold" w:cs="Times New Roman" w:hint="eastAsia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7164CC" w:rsidRPr="007164CC">
        <w:rPr>
          <w:rFonts w:ascii="Arial Rounded MT Bold" w:hAnsi="Arial Rounded MT Bold"/>
          <w:b/>
          <w:kern w:val="0"/>
          <w:sz w:val="18"/>
          <w:szCs w:val="18"/>
        </w:rPr>
        <w:sym w:font="Symbol" w:char="F0E7"/>
      </w:r>
      <w:r w:rsidRPr="007164CC">
        <w:rPr>
          <w:rFonts w:ascii="Malgun Gothic" w:eastAsia="Malgun Gothic" w:hAnsi="Malgun Gothic" w:cs="Times New Roman" w:hint="eastAsia"/>
          <w:b/>
          <w:color w:val="000000" w:themeColor="text1"/>
          <w:sz w:val="18"/>
          <w:szCs w:val="18"/>
        </w:rPr>
        <w:t xml:space="preserve"> </w:t>
      </w:r>
      <w:r w:rsidR="00D90F6B">
        <w:rPr>
          <w:rFonts w:ascii="Malgun Gothic" w:hAnsi="Malgun Gothic" w:cs="Times New Roman" w:hint="eastAsia"/>
          <w:b/>
          <w:color w:val="000000" w:themeColor="text1"/>
          <w:sz w:val="18"/>
          <w:szCs w:val="18"/>
        </w:rPr>
        <w:t>Comparison the AUCs among different prediction models</w:t>
      </w:r>
      <w:r w:rsidR="00FF1AB2">
        <w:rPr>
          <w:rFonts w:ascii="Malgun Gothic" w:hAnsi="Malgun Gothic" w:cs="Times New Roman" w:hint="eastAsia"/>
          <w:b/>
          <w:color w:val="000000" w:themeColor="text1"/>
          <w:sz w:val="18"/>
          <w:szCs w:val="18"/>
        </w:rPr>
        <w:t xml:space="preserve"> </w:t>
      </w:r>
      <w:r w:rsidR="00FF1AB2">
        <w:rPr>
          <w:rFonts w:ascii="Malgun Gothic" w:hAnsi="Malgun Gothic" w:cs="Times New Roman" w:hint="eastAsia"/>
          <w:b/>
          <w:color w:val="000000" w:themeColor="text1"/>
          <w:sz w:val="18"/>
          <w:szCs w:val="18"/>
        </w:rPr>
        <w:t>（</w:t>
      </w:r>
      <w:r w:rsidR="00FF1AB2" w:rsidRPr="00FF1AB2">
        <w:rPr>
          <w:rFonts w:ascii="Malgun Gothic" w:hAnsi="Malgun Gothic" w:cs="Times New Roman" w:hint="eastAsia"/>
          <w:b/>
          <w:i/>
          <w:color w:val="000000" w:themeColor="text1"/>
          <w:sz w:val="18"/>
          <w:szCs w:val="18"/>
        </w:rPr>
        <w:t>P</w:t>
      </w:r>
      <w:r w:rsidR="00FF1AB2">
        <w:rPr>
          <w:rFonts w:ascii="Malgun Gothic" w:hAnsi="Malgun Gothic" w:cs="Times New Roman" w:hint="eastAsia"/>
          <w:b/>
          <w:color w:val="000000" w:themeColor="text1"/>
          <w:sz w:val="18"/>
          <w:szCs w:val="18"/>
        </w:rPr>
        <w:t xml:space="preserve"> value</w:t>
      </w:r>
      <w:r w:rsidR="00FF1AB2">
        <w:rPr>
          <w:rFonts w:ascii="Malgun Gothic" w:hAnsi="Malgun Gothic" w:cs="Times New Roman" w:hint="eastAsia"/>
          <w:b/>
          <w:color w:val="000000" w:themeColor="text1"/>
          <w:sz w:val="18"/>
          <w:szCs w:val="18"/>
        </w:rPr>
        <w:t>）</w:t>
      </w:r>
    </w:p>
    <w:tbl>
      <w:tblPr>
        <w:tblStyle w:val="a9"/>
        <w:tblpPr w:leftFromText="180" w:rightFromText="180" w:vertAnchor="page" w:horzAnchor="margin" w:tblpXSpec="center" w:tblpY="1901"/>
        <w:tblW w:w="9464" w:type="dxa"/>
        <w:tblBorders>
          <w:left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992"/>
        <w:gridCol w:w="1559"/>
        <w:gridCol w:w="1134"/>
        <w:gridCol w:w="1843"/>
        <w:gridCol w:w="2268"/>
      </w:tblGrid>
      <w:tr w:rsidR="0082591F" w:rsidRPr="00DA4086" w14:paraId="79659C60" w14:textId="77777777" w:rsidTr="00FF1AB2">
        <w:tc>
          <w:tcPr>
            <w:tcW w:w="94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DA8E7" w14:textId="56797065" w:rsidR="0082591F" w:rsidRDefault="0082591F" w:rsidP="0082591F">
            <w:pPr>
              <w:widowControl/>
              <w:jc w:val="center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raining Set</w:t>
            </w:r>
          </w:p>
        </w:tc>
      </w:tr>
      <w:tr w:rsidR="0082591F" w:rsidRPr="00DA4086" w14:paraId="16148EF3" w14:textId="77777777" w:rsidTr="00FF1AB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D15BF" w14:textId="77777777" w:rsidR="0082591F" w:rsidRPr="00824F9F" w:rsidRDefault="0082591F" w:rsidP="0082591F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Training se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8186E" w14:textId="77777777" w:rsidR="0082591F" w:rsidRPr="00824F9F" w:rsidRDefault="0082591F" w:rsidP="0082591F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FLAI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DF7D8" w14:textId="77777777" w:rsidR="0082591F" w:rsidRPr="00824F9F" w:rsidRDefault="0082591F" w:rsidP="0082591F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DC+FLAI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A0909" w14:textId="77777777" w:rsidR="0082591F" w:rsidRPr="00824F9F" w:rsidRDefault="0082591F" w:rsidP="0082591F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l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989DD" w14:textId="77777777" w:rsidR="0082591F" w:rsidRPr="00824F9F" w:rsidRDefault="0082591F" w:rsidP="0082591F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lin</w:t>
            </w:r>
            <w:proofErr w:type="spellEnd"/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+ Con MR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ADD32" w14:textId="77777777" w:rsidR="0082591F" w:rsidRPr="00824F9F" w:rsidRDefault="0082591F" w:rsidP="0082591F">
            <w:pPr>
              <w:widowControl/>
              <w:jc w:val="left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ll (combined model)</w:t>
            </w:r>
          </w:p>
        </w:tc>
      </w:tr>
      <w:tr w:rsidR="0082591F" w:rsidRPr="00747F3E" w14:paraId="0711C6F8" w14:textId="77777777" w:rsidTr="00FF1AB2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CB434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A0403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8A7C2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86795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AC27A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7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3AC32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82591F" w:rsidRPr="00747F3E" w14:paraId="01F1C1C3" w14:textId="77777777" w:rsidTr="00FF1A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0AD28A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3BC5AF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1BA456" w14:textId="6016AF62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1</w:t>
            </w:r>
            <w:r w:rsidR="00FF1A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C6850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A7C49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ED157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0.001*</w:t>
            </w:r>
          </w:p>
        </w:tc>
      </w:tr>
      <w:tr w:rsidR="0082591F" w:rsidRPr="00747F3E" w14:paraId="17FB561D" w14:textId="77777777" w:rsidTr="00FF1A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2A3106F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C+FL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A4DD1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480D16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AEDBD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F6951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A8135B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*</w:t>
            </w:r>
          </w:p>
        </w:tc>
      </w:tr>
      <w:tr w:rsidR="0082591F" w:rsidRPr="00747F3E" w14:paraId="29657950" w14:textId="77777777" w:rsidTr="00FF1A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0235806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4AE95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A39C8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79B94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84239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216D27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*</w:t>
            </w:r>
          </w:p>
        </w:tc>
      </w:tr>
      <w:tr w:rsidR="0082591F" w:rsidRPr="00747F3E" w14:paraId="03512535" w14:textId="77777777" w:rsidTr="00FF1AB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BCD8D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 Con M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96BBE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749D8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89393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23967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11DCC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*</w:t>
            </w:r>
          </w:p>
        </w:tc>
      </w:tr>
      <w:tr w:rsidR="0082591F" w:rsidRPr="00747F3E" w14:paraId="41114B54" w14:textId="77777777" w:rsidTr="00FF1AB2">
        <w:tc>
          <w:tcPr>
            <w:tcW w:w="94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D389B" w14:textId="144B7225" w:rsidR="0082591F" w:rsidRDefault="0082591F" w:rsidP="0082591F">
            <w:pPr>
              <w:widowControl/>
              <w:jc w:val="center"/>
              <w:rPr>
                <w:rFonts w:ascii="Arial Rounded MT Bold" w:eastAsia="宋体" w:hAnsi="Arial Rounded MT Bold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Validation Set</w:t>
            </w:r>
          </w:p>
        </w:tc>
      </w:tr>
      <w:tr w:rsidR="0082591F" w:rsidRPr="00747F3E" w14:paraId="3B325418" w14:textId="77777777" w:rsidTr="00FF1AB2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3B81F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Malgun Gothic" w:hAnsi="Malgun Gothic" w:cs="Times New Roman" w:hint="eastAsia"/>
                <w:b/>
                <w:color w:val="000000" w:themeColor="text1"/>
                <w:sz w:val="18"/>
                <w:szCs w:val="18"/>
              </w:rPr>
              <w:t>Validation se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B589A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FLAI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2CF87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DC+FLAI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0681B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l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6833D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lin</w:t>
            </w:r>
            <w:proofErr w:type="spellEnd"/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+ Con MR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5942E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Rounded MT Bold" w:eastAsia="宋体" w:hAnsi="Arial Rounded MT Bold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ll (combined model)</w:t>
            </w:r>
          </w:p>
        </w:tc>
      </w:tr>
      <w:tr w:rsidR="0082591F" w:rsidRPr="00747F3E" w14:paraId="5CE799B9" w14:textId="77777777" w:rsidTr="00FF1AB2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0FD14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9B25F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CB2A4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E060A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9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A538B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3F841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1</w:t>
            </w:r>
          </w:p>
        </w:tc>
      </w:tr>
      <w:tr w:rsidR="0082591F" w:rsidRPr="00747F3E" w14:paraId="2C9AE41D" w14:textId="77777777" w:rsidTr="00FF1A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C012C51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DFEAA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EF6E0F" w14:textId="35B07E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6</w:t>
            </w:r>
            <w:r w:rsidR="00FF1AB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E3F65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B2C89A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C69DA7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1*</w:t>
            </w:r>
          </w:p>
        </w:tc>
      </w:tr>
      <w:tr w:rsidR="0082591F" w:rsidRPr="00747F3E" w14:paraId="474BD09B" w14:textId="77777777" w:rsidTr="00FF1A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D2DFB36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C+FL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B15D0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50CC8A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3AD44" w14:textId="77777777" w:rsidR="0082591F" w:rsidRPr="0057587D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DAC918" w14:textId="77777777" w:rsidR="0082591F" w:rsidRPr="00BC1D47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16AD2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46</w:t>
            </w:r>
          </w:p>
        </w:tc>
      </w:tr>
      <w:tr w:rsidR="0082591F" w:rsidRPr="00747F3E" w14:paraId="2E8A53EE" w14:textId="77777777" w:rsidTr="00FF1AB2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28EADBD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C06EB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26EB7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E3A5F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022AD3" w14:textId="77777777" w:rsidR="0082591F" w:rsidRPr="00BC1D47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31B21A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1*</w:t>
            </w:r>
          </w:p>
        </w:tc>
      </w:tr>
      <w:tr w:rsidR="0082591F" w:rsidRPr="00747F3E" w14:paraId="26D4D450" w14:textId="77777777" w:rsidTr="00FF1AB2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2AC0E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</w:t>
            </w:r>
            <w:proofErr w:type="spellEnd"/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 Con M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F395A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8083C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0DE22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68D41" w14:textId="77777777" w:rsidR="0082591F" w:rsidRPr="00747F3E" w:rsidRDefault="0082591F" w:rsidP="0082591F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18"/>
                <w:szCs w:val="18"/>
              </w:rPr>
            </w:pPr>
            <w:r w:rsidRPr="00747F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5B45C" w14:textId="77777777" w:rsidR="0082591F" w:rsidRPr="00747F3E" w:rsidRDefault="0082591F" w:rsidP="0082591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1*</w:t>
            </w:r>
          </w:p>
        </w:tc>
      </w:tr>
    </w:tbl>
    <w:p w14:paraId="36F22C0A" w14:textId="33C11B7D" w:rsidR="00BB79BC" w:rsidRPr="00BB79BC" w:rsidRDefault="00766211" w:rsidP="00766211">
      <w:pPr>
        <w:ind w:leftChars="-270" w:left="-567" w:rightChars="-297" w:right="-624"/>
        <w:rPr>
          <w:rFonts w:ascii="Malgun Gothic" w:eastAsia="Malgun Gothic" w:hAnsi="Malgun Gothic" w:cs="Times New Roman"/>
          <w:i/>
          <w:iCs/>
          <w:sz w:val="18"/>
          <w:szCs w:val="18"/>
        </w:rPr>
      </w:pPr>
      <w:r>
        <w:rPr>
          <w:rFonts w:ascii="Malgun Gothic" w:hAnsi="Malgun Gothic" w:cs="Times New Roman" w:hint="eastAsia"/>
          <w:i/>
          <w:iCs/>
          <w:sz w:val="18"/>
          <w:szCs w:val="18"/>
        </w:rPr>
        <w:t>A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 xml:space="preserve">ll, all factors, including clinical, conventional MRI factors and </w:t>
      </w:r>
      <w:proofErr w:type="spellStart"/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>radiomics</w:t>
      </w:r>
      <w:proofErr w:type="spellEnd"/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 xml:space="preserve"> features; </w:t>
      </w:r>
      <w:r w:rsidR="00BB79BC" w:rsidRPr="00BB79BC">
        <w:rPr>
          <w:rFonts w:ascii="Malgun Gothic" w:eastAsia="Malgun Gothic" w:hAnsi="Malgun Gothic" w:cs="Times New Roman"/>
          <w:i/>
          <w:iCs/>
          <w:sz w:val="18"/>
          <w:szCs w:val="18"/>
        </w:rPr>
        <w:t>AUC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 xml:space="preserve">, </w:t>
      </w:r>
      <w:r w:rsidR="00BB79BC" w:rsidRPr="00BB79BC">
        <w:rPr>
          <w:rFonts w:ascii="Malgun Gothic" w:eastAsia="Malgun Gothic" w:hAnsi="Malgun Gothic" w:cs="Times New Roman"/>
          <w:i/>
          <w:iCs/>
          <w:sz w:val="18"/>
          <w:szCs w:val="18"/>
        </w:rPr>
        <w:t>area under the curves</w:t>
      </w:r>
      <w:r w:rsidR="00BB79BC" w:rsidRPr="00BB79BC">
        <w:rPr>
          <w:rFonts w:ascii="Malgun Gothic" w:eastAsia="Malgun Gothic" w:hAnsi="Malgun Gothic" w:cs="Times New Roman" w:hint="eastAsia"/>
          <w:i/>
          <w:iCs/>
          <w:sz w:val="18"/>
          <w:szCs w:val="18"/>
        </w:rPr>
        <w:t xml:space="preserve">; 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>ADC,</w:t>
      </w:r>
      <w:r w:rsidR="00BB79BC" w:rsidRPr="00BB79BC">
        <w:rPr>
          <w:rFonts w:ascii="Calibri" w:eastAsia="宋体" w:hAnsi="Calibri" w:cs="Times New Roman"/>
        </w:rPr>
        <w:t xml:space="preserve"> </w:t>
      </w:r>
      <w:r w:rsidR="00BB79BC" w:rsidRPr="00BB79BC">
        <w:rPr>
          <w:rFonts w:ascii="Malgun Gothic" w:hAnsi="Malgun Gothic" w:cs="Times New Roman"/>
          <w:i/>
          <w:iCs/>
          <w:sz w:val="18"/>
          <w:szCs w:val="18"/>
        </w:rPr>
        <w:t>apparent diffusion coefficient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 xml:space="preserve">; </w:t>
      </w:r>
      <w:proofErr w:type="spellStart"/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>Clin</w:t>
      </w:r>
      <w:proofErr w:type="spellEnd"/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>，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>clinical variables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>；</w:t>
      </w:r>
      <w:proofErr w:type="gramStart"/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 xml:space="preserve">Con MRI, conventional MRI factors; </w:t>
      </w:r>
      <w:r w:rsidR="00BB79BC" w:rsidRPr="00BB79BC">
        <w:rPr>
          <w:rFonts w:ascii="Malgun Gothic" w:eastAsia="Malgun Gothic" w:hAnsi="Malgun Gothic" w:cs="Times New Roman"/>
          <w:i/>
          <w:iCs/>
          <w:sz w:val="18"/>
          <w:szCs w:val="18"/>
        </w:rPr>
        <w:t>FLAIR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 xml:space="preserve">, </w:t>
      </w:r>
      <w:r w:rsidR="00BB79BC" w:rsidRPr="00BB79BC">
        <w:rPr>
          <w:rFonts w:ascii="Malgun Gothic" w:eastAsia="Malgun Gothic" w:hAnsi="Malgun Gothic" w:cs="Times New Roman"/>
          <w:i/>
          <w:iCs/>
          <w:sz w:val="18"/>
          <w:szCs w:val="18"/>
        </w:rPr>
        <w:t>fluid-attenuated inversion recovery</w:t>
      </w:r>
      <w:r w:rsidR="00BB79BC" w:rsidRPr="00BB79BC">
        <w:rPr>
          <w:rFonts w:ascii="Malgun Gothic" w:hAnsi="Malgun Gothic" w:cs="Times New Roman" w:hint="eastAsia"/>
          <w:i/>
          <w:iCs/>
          <w:sz w:val="18"/>
          <w:szCs w:val="18"/>
        </w:rPr>
        <w:t>.</w:t>
      </w:r>
      <w:proofErr w:type="gramEnd"/>
      <w:r w:rsidR="00BB79BC" w:rsidRPr="00BB79BC">
        <w:rPr>
          <w:rFonts w:ascii="Malgun Gothic" w:eastAsia="Malgun Gothic" w:hAnsi="Malgun Gothic" w:cs="Times New Roman"/>
          <w:i/>
          <w:iCs/>
          <w:sz w:val="18"/>
          <w:szCs w:val="18"/>
        </w:rPr>
        <w:t xml:space="preserve"> </w:t>
      </w:r>
    </w:p>
    <w:p w14:paraId="0F6126DF" w14:textId="77777777" w:rsidR="0075557B" w:rsidRPr="00BB79BC" w:rsidRDefault="0075557B" w:rsidP="00155DA7">
      <w:pPr>
        <w:widowControl/>
        <w:shd w:val="clear" w:color="auto" w:fill="FFFFFF"/>
        <w:jc w:val="left"/>
        <w:rPr>
          <w:rFonts w:ascii="Malgun Gothic" w:hAnsi="Malgun Gothic" w:cs="Times New Roman"/>
          <w:b/>
          <w:color w:val="000000" w:themeColor="text1"/>
          <w:sz w:val="18"/>
          <w:szCs w:val="18"/>
        </w:rPr>
      </w:pPr>
      <w:bookmarkStart w:id="0" w:name="_GoBack"/>
      <w:bookmarkEnd w:id="0"/>
    </w:p>
    <w:sectPr w:rsidR="0075557B" w:rsidRPr="00BB79BC" w:rsidSect="00825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CEB6F30" w15:done="0"/>
  <w15:commentEx w15:paraId="0FA55B56" w15:done="0"/>
  <w15:commentEx w15:paraId="45CFDCC3" w15:done="0"/>
  <w15:commentEx w15:paraId="6F1ED9E2" w15:done="0"/>
  <w15:commentEx w15:paraId="734B6C3C" w15:done="0"/>
  <w15:commentEx w15:paraId="5F99A75B" w15:done="0"/>
  <w15:commentEx w15:paraId="4E8FAF83" w15:done="0"/>
  <w15:commentEx w15:paraId="1403C66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BA49E" w16cex:dateUtc="2021-07-28T01:40:00Z"/>
  <w16cex:commentExtensible w16cex:durableId="24ABB534" w16cex:dateUtc="2021-07-28T02:51:00Z"/>
  <w16cex:commentExtensible w16cex:durableId="24ABB68C" w16cex:dateUtc="2021-07-28T02:57:00Z"/>
  <w16cex:commentExtensible w16cex:durableId="24ABB822" w16cex:dateUtc="2021-07-28T03:04:00Z"/>
  <w16cex:commentExtensible w16cex:durableId="24B3C6E3" w16cex:dateUtc="2021-08-03T05:45:00Z"/>
  <w16cex:commentExtensible w16cex:durableId="24ABA1DA" w16cex:dateUtc="2021-07-28T01:28:00Z"/>
  <w16cex:commentExtensible w16cex:durableId="24ABA17A" w16cex:dateUtc="2021-07-28T01:27:00Z"/>
  <w16cex:commentExtensible w16cex:durableId="24ABA0E7" w16cex:dateUtc="2021-07-28T0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EB6F30" w16cid:durableId="24ABA49E"/>
  <w16cid:commentId w16cid:paraId="0FA55B56" w16cid:durableId="24ABB534"/>
  <w16cid:commentId w16cid:paraId="45CFDCC3" w16cid:durableId="24ABB68C"/>
  <w16cid:commentId w16cid:paraId="6F1ED9E2" w16cid:durableId="24ABB822"/>
  <w16cid:commentId w16cid:paraId="734B6C3C" w16cid:durableId="24B3C6E3"/>
  <w16cid:commentId w16cid:paraId="5F99A75B" w16cid:durableId="24ABA1DA"/>
  <w16cid:commentId w16cid:paraId="4E8FAF83" w16cid:durableId="24ABA17A"/>
  <w16cid:commentId w16cid:paraId="1403C668" w16cid:durableId="24ABA0E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B64574" w14:textId="77777777" w:rsidR="003666C8" w:rsidRDefault="003666C8" w:rsidP="00B72736">
      <w:r>
        <w:separator/>
      </w:r>
    </w:p>
  </w:endnote>
  <w:endnote w:type="continuationSeparator" w:id="0">
    <w:p w14:paraId="639BD1C8" w14:textId="77777777" w:rsidR="003666C8" w:rsidRDefault="003666C8" w:rsidP="00B72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Arial Unicode MS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B8B8B" w14:textId="77777777" w:rsidR="003666C8" w:rsidRDefault="003666C8" w:rsidP="00B72736">
      <w:r>
        <w:separator/>
      </w:r>
    </w:p>
  </w:footnote>
  <w:footnote w:type="continuationSeparator" w:id="0">
    <w:p w14:paraId="771A0085" w14:textId="77777777" w:rsidR="003666C8" w:rsidRDefault="003666C8" w:rsidP="00B7273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任 嘉梁">
    <w15:presenceInfo w15:providerId="Windows Live" w15:userId="293365ea35aa20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DB"/>
    <w:rsid w:val="00032340"/>
    <w:rsid w:val="000542C8"/>
    <w:rsid w:val="00055C7F"/>
    <w:rsid w:val="0010115B"/>
    <w:rsid w:val="00121EEE"/>
    <w:rsid w:val="00155DA7"/>
    <w:rsid w:val="001E13A7"/>
    <w:rsid w:val="001F12A8"/>
    <w:rsid w:val="001F1528"/>
    <w:rsid w:val="0025708D"/>
    <w:rsid w:val="002A0153"/>
    <w:rsid w:val="002A2621"/>
    <w:rsid w:val="003666C8"/>
    <w:rsid w:val="003A2C40"/>
    <w:rsid w:val="003B4A69"/>
    <w:rsid w:val="003F43C8"/>
    <w:rsid w:val="00427929"/>
    <w:rsid w:val="00442FB2"/>
    <w:rsid w:val="0044431F"/>
    <w:rsid w:val="00494F8C"/>
    <w:rsid w:val="004C7695"/>
    <w:rsid w:val="00521430"/>
    <w:rsid w:val="00556813"/>
    <w:rsid w:val="0057306F"/>
    <w:rsid w:val="0057587D"/>
    <w:rsid w:val="00576C98"/>
    <w:rsid w:val="00593512"/>
    <w:rsid w:val="005C021E"/>
    <w:rsid w:val="005C614F"/>
    <w:rsid w:val="005D1233"/>
    <w:rsid w:val="0064360B"/>
    <w:rsid w:val="006C71DB"/>
    <w:rsid w:val="007164CC"/>
    <w:rsid w:val="00736784"/>
    <w:rsid w:val="00747F3E"/>
    <w:rsid w:val="0075557B"/>
    <w:rsid w:val="00766211"/>
    <w:rsid w:val="007A7FBD"/>
    <w:rsid w:val="007B7D1A"/>
    <w:rsid w:val="008125EB"/>
    <w:rsid w:val="00824F9F"/>
    <w:rsid w:val="0082591F"/>
    <w:rsid w:val="008446F6"/>
    <w:rsid w:val="008A5E9E"/>
    <w:rsid w:val="008D13BC"/>
    <w:rsid w:val="008E771B"/>
    <w:rsid w:val="00916877"/>
    <w:rsid w:val="009640C4"/>
    <w:rsid w:val="00970EF8"/>
    <w:rsid w:val="009A3C0A"/>
    <w:rsid w:val="009F0403"/>
    <w:rsid w:val="00A41A86"/>
    <w:rsid w:val="00AD7434"/>
    <w:rsid w:val="00B43404"/>
    <w:rsid w:val="00B45D55"/>
    <w:rsid w:val="00B72736"/>
    <w:rsid w:val="00BB79BC"/>
    <w:rsid w:val="00BC1D47"/>
    <w:rsid w:val="00BC6C40"/>
    <w:rsid w:val="00BE4576"/>
    <w:rsid w:val="00BF7922"/>
    <w:rsid w:val="00C903AD"/>
    <w:rsid w:val="00D20CA6"/>
    <w:rsid w:val="00D71007"/>
    <w:rsid w:val="00D73A79"/>
    <w:rsid w:val="00D90F6B"/>
    <w:rsid w:val="00D94AFA"/>
    <w:rsid w:val="00DA4086"/>
    <w:rsid w:val="00E1507A"/>
    <w:rsid w:val="00E30EB5"/>
    <w:rsid w:val="00E76EA8"/>
    <w:rsid w:val="00F018C1"/>
    <w:rsid w:val="00F0678C"/>
    <w:rsid w:val="00FF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55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ole">
    <w:name w:val="role"/>
    <w:basedOn w:val="a0"/>
    <w:rsid w:val="00155DA7"/>
  </w:style>
  <w:style w:type="character" w:styleId="a3">
    <w:name w:val="Strong"/>
    <w:basedOn w:val="a0"/>
    <w:uiPriority w:val="22"/>
    <w:qFormat/>
    <w:rsid w:val="00155DA7"/>
    <w:rPr>
      <w:b/>
      <w:bCs/>
    </w:rPr>
  </w:style>
  <w:style w:type="paragraph" w:styleId="a4">
    <w:name w:val="header"/>
    <w:basedOn w:val="a"/>
    <w:link w:val="Char"/>
    <w:uiPriority w:val="99"/>
    <w:unhideWhenUsed/>
    <w:rsid w:val="00B7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27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273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F12A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F12A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F12A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F12A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F12A8"/>
    <w:rPr>
      <w:b/>
      <w:bCs/>
    </w:rPr>
  </w:style>
  <w:style w:type="table" w:styleId="a9">
    <w:name w:val="Table Grid"/>
    <w:basedOn w:val="a1"/>
    <w:uiPriority w:val="59"/>
    <w:rsid w:val="005730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Placeholder Text"/>
    <w:basedOn w:val="a0"/>
    <w:uiPriority w:val="99"/>
    <w:semiHidden/>
    <w:rsid w:val="00F0678C"/>
    <w:rPr>
      <w:color w:val="808080"/>
    </w:rPr>
  </w:style>
  <w:style w:type="paragraph" w:styleId="ab">
    <w:name w:val="Balloon Text"/>
    <w:basedOn w:val="a"/>
    <w:link w:val="Char3"/>
    <w:uiPriority w:val="99"/>
    <w:semiHidden/>
    <w:unhideWhenUsed/>
    <w:rsid w:val="003F43C8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3F43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ole">
    <w:name w:val="role"/>
    <w:basedOn w:val="a0"/>
    <w:rsid w:val="00155DA7"/>
  </w:style>
  <w:style w:type="character" w:styleId="a3">
    <w:name w:val="Strong"/>
    <w:basedOn w:val="a0"/>
    <w:uiPriority w:val="22"/>
    <w:qFormat/>
    <w:rsid w:val="00155DA7"/>
    <w:rPr>
      <w:b/>
      <w:bCs/>
    </w:rPr>
  </w:style>
  <w:style w:type="paragraph" w:styleId="a4">
    <w:name w:val="header"/>
    <w:basedOn w:val="a"/>
    <w:link w:val="Char"/>
    <w:uiPriority w:val="99"/>
    <w:unhideWhenUsed/>
    <w:rsid w:val="00B7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27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273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F12A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F12A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F12A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F12A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F12A8"/>
    <w:rPr>
      <w:b/>
      <w:bCs/>
    </w:rPr>
  </w:style>
  <w:style w:type="table" w:styleId="a9">
    <w:name w:val="Table Grid"/>
    <w:basedOn w:val="a1"/>
    <w:uiPriority w:val="59"/>
    <w:rsid w:val="005730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Placeholder Text"/>
    <w:basedOn w:val="a0"/>
    <w:uiPriority w:val="99"/>
    <w:semiHidden/>
    <w:rsid w:val="00F0678C"/>
    <w:rPr>
      <w:color w:val="808080"/>
    </w:rPr>
  </w:style>
  <w:style w:type="paragraph" w:styleId="ab">
    <w:name w:val="Balloon Text"/>
    <w:basedOn w:val="a"/>
    <w:link w:val="Char3"/>
    <w:uiPriority w:val="99"/>
    <w:semiHidden/>
    <w:unhideWhenUsed/>
    <w:rsid w:val="003F43C8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3F43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8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617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541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99918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2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505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608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9792950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5927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8395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378863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3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90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0397413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085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7930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7608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9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588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9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0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5745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9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53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8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5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7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7869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571470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4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8CE35B-4DB2-483A-9801-2A7408595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12</Characters>
  <Application>Microsoft Office Word</Application>
  <DocSecurity>0</DocSecurity>
  <Lines>5</Lines>
  <Paragraphs>1</Paragraphs>
  <ScaleCrop>false</ScaleCrop>
  <Company>China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guanmin</dc:creator>
  <cp:lastModifiedBy>quanguanmin</cp:lastModifiedBy>
  <cp:revision>7</cp:revision>
  <cp:lastPrinted>2021-08-03T07:19:00Z</cp:lastPrinted>
  <dcterms:created xsi:type="dcterms:W3CDTF">2021-08-04T13:36:00Z</dcterms:created>
  <dcterms:modified xsi:type="dcterms:W3CDTF">2021-08-04T13:49:00Z</dcterms:modified>
</cp:coreProperties>
</file>